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00B27" w14:textId="77777777" w:rsidR="00C93002" w:rsidRDefault="00C93002" w:rsidP="00C93002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Supplementary </w:t>
      </w:r>
      <w:r w:rsidRPr="0027160C">
        <w:rPr>
          <w:b/>
          <w:bCs/>
          <w:i/>
          <w:iCs/>
          <w:u w:val="single"/>
        </w:rPr>
        <w:t>Table 1</w:t>
      </w:r>
      <w:r>
        <w:rPr>
          <w:b/>
          <w:bCs/>
          <w:i/>
          <w:iCs/>
          <w:u w:val="single"/>
        </w:rPr>
        <w:t>a, 1b and 1c</w:t>
      </w:r>
      <w:r w:rsidRPr="0027160C">
        <w:rPr>
          <w:b/>
          <w:bCs/>
          <w:i/>
          <w:iCs/>
          <w:u w:val="single"/>
        </w:rPr>
        <w:t xml:space="preserve">: Comparison of admissions by HIV exposure across each </w:t>
      </w:r>
      <w:proofErr w:type="gramStart"/>
      <w:r w:rsidRPr="0027160C">
        <w:rPr>
          <w:b/>
          <w:bCs/>
          <w:i/>
          <w:iCs/>
          <w:u w:val="single"/>
        </w:rPr>
        <w:t>time period</w:t>
      </w:r>
      <w:proofErr w:type="gramEnd"/>
    </w:p>
    <w:p w14:paraId="0BB8B9B4" w14:textId="77777777" w:rsidR="00C93002" w:rsidRDefault="00C93002" w:rsidP="00C93002">
      <w:pPr>
        <w:rPr>
          <w:b/>
          <w:bCs/>
          <w:i/>
          <w:iCs/>
          <w:u w:val="single"/>
        </w:rPr>
      </w:pPr>
    </w:p>
    <w:p w14:paraId="48B8DC65" w14:textId="77777777" w:rsidR="00C93002" w:rsidRDefault="00C93002" w:rsidP="00C93002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Table 1a: Number of admissions overall</w:t>
      </w:r>
    </w:p>
    <w:p w14:paraId="76EBFCC2" w14:textId="77777777" w:rsidR="00C93002" w:rsidRDefault="00C93002" w:rsidP="00C93002">
      <w:pPr>
        <w:rPr>
          <w:b/>
          <w:bCs/>
          <w:i/>
          <w:iCs/>
          <w:u w:val="single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219"/>
        <w:gridCol w:w="1219"/>
        <w:gridCol w:w="1219"/>
        <w:gridCol w:w="1219"/>
        <w:gridCol w:w="1219"/>
        <w:gridCol w:w="1220"/>
      </w:tblGrid>
      <w:tr w:rsidR="00C93002" w:rsidRPr="0057553A" w14:paraId="49296FA6" w14:textId="77777777" w:rsidTr="009C12F9">
        <w:trPr>
          <w:trHeight w:val="81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C982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6362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79D0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F035C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0ABBA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8C71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DB03B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93002" w:rsidRPr="0057553A" w14:paraId="30DF4E49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CFEA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Number admitted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strik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B34F1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78.2 (70.2, 87.1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D5B07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35.3 (30.8, 40.3), p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C9EE3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1.2 (53.1, 71.8), p=0.013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38EB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54.8 (47.7, 62.9), p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5DB5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7.7 (22.8, 33.6), p&lt;0.0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FB830D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73.4 (69.7, 77.1), p=0.29</w:t>
            </w:r>
          </w:p>
        </w:tc>
      </w:tr>
      <w:tr w:rsidR="00C93002" w:rsidRPr="0057553A" w14:paraId="2339993B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B18B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80084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97, 1.02), p=0.6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CAB044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1 (0.99, 1.04), p=0.2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8DFB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7 (1.01, 1.13), p=0.02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0B667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2 (0.98, 1.06), p=0.3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6CE2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8 (0.93, 1.04), p=0.5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FF8FB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0 (1.00, 1.01), p=0.002</w:t>
            </w:r>
          </w:p>
        </w:tc>
      </w:tr>
      <w:tr w:rsidR="00C93002" w:rsidRPr="0057553A" w14:paraId="6BE10851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B82AFF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566C2C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0D7C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42 (0.30, 0.58), p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300F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20 (0.82, 1.75), p=0.35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9512F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72 (0.49, 1.07), p=0.1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C542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50 (0.33, 0.76), p=0.0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558BC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.53 (1.74, 3.69), p&lt;0.001</w:t>
            </w:r>
          </w:p>
        </w:tc>
      </w:tr>
    </w:tbl>
    <w:p w14:paraId="33090B41" w14:textId="77777777" w:rsidR="00C93002" w:rsidRPr="0027160C" w:rsidRDefault="00C93002" w:rsidP="00C93002">
      <w:pPr>
        <w:rPr>
          <w:b/>
          <w:bCs/>
          <w:i/>
          <w:iCs/>
          <w:u w:val="single"/>
        </w:rPr>
      </w:pPr>
    </w:p>
    <w:p w14:paraId="7D0191F4" w14:textId="77777777" w:rsidR="00C93002" w:rsidRDefault="00C93002" w:rsidP="00C93002">
      <w:pPr>
        <w:rPr>
          <w:b/>
          <w:bCs/>
          <w:i/>
          <w:iCs/>
          <w:u w:val="single"/>
        </w:rPr>
      </w:pPr>
    </w:p>
    <w:p w14:paraId="40493993" w14:textId="77777777" w:rsidR="00C93002" w:rsidRDefault="00C93002" w:rsidP="00C93002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 xml:space="preserve">Table 1b: </w:t>
      </w:r>
      <w:r w:rsidRPr="0097485B">
        <w:rPr>
          <w:b/>
          <w:bCs/>
          <w:i/>
          <w:iCs/>
          <w:u w:val="single"/>
        </w:rPr>
        <w:t>Number of admissions</w:t>
      </w:r>
      <w:r>
        <w:rPr>
          <w:b/>
          <w:bCs/>
          <w:i/>
          <w:iCs/>
          <w:u w:val="single"/>
        </w:rPr>
        <w:t xml:space="preserve">: </w:t>
      </w:r>
      <w:r w:rsidRPr="0097485B">
        <w:rPr>
          <w:b/>
          <w:bCs/>
          <w:i/>
          <w:iCs/>
          <w:u w:val="single"/>
        </w:rPr>
        <w:t>HIV-exposed</w:t>
      </w:r>
      <w:r>
        <w:rPr>
          <w:b/>
          <w:bCs/>
          <w:i/>
          <w:iCs/>
          <w:u w:val="single"/>
        </w:rPr>
        <w:t xml:space="preserve"> neonat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219"/>
        <w:gridCol w:w="1219"/>
        <w:gridCol w:w="1219"/>
        <w:gridCol w:w="1219"/>
        <w:gridCol w:w="1219"/>
        <w:gridCol w:w="1220"/>
      </w:tblGrid>
      <w:tr w:rsidR="00C93002" w:rsidRPr="0057553A" w14:paraId="79D6D860" w14:textId="77777777" w:rsidTr="009C12F9">
        <w:trPr>
          <w:trHeight w:val="814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280A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7EBF71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3290C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A606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19F0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F4F5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3E7F7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93002" w:rsidRPr="0057553A" w14:paraId="3FB01C1B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37DF93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Number admitted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strike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8D84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8.5 (7.0, 10.4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D04E3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4.4 (3.4, 5.5), p&lt;0.00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11593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.7 (5.0, 8.8), p=0.17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7C01D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5.8 (4.4, 7.5), p=0.021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B1D03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3.3 (2.4, 4.7), p&lt;0.001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D5984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7.8 (7.1, 8.6), p=0.435</w:t>
            </w:r>
          </w:p>
        </w:tc>
      </w:tr>
      <w:tr w:rsidR="00C93002" w:rsidRPr="0057553A" w14:paraId="0549F657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31B1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30EA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2 (0.96, 1.09), p=0.44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7146F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0 (0.95, 1.05), p=0.9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7BD65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10 (0.95, 1.27), p=0.20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981B7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3 (0.94, 1.14), p=0.62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C221E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4 0.91, 1.18), p=0.56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B34E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1 (1.00, 1.01), p=0.10</w:t>
            </w:r>
          </w:p>
        </w:tc>
      </w:tr>
      <w:tr w:rsidR="00C93002" w:rsidRPr="0057553A" w14:paraId="103F5A71" w14:textId="77777777" w:rsidTr="009C12F9">
        <w:trPr>
          <w:trHeight w:val="55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C085A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5926A3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2BE8B3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44 (0.21, 0.92), p=0.029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8AE3D1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2 (0.40, 2.63), p=0.96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2C7B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62 (0.23, 1.68), p=0.34</w:t>
            </w:r>
          </w:p>
        </w:tc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C59B1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40 (0.14, 1.15), p=0.08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B9DBD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59 (0.70, 3.64), p=0.27</w:t>
            </w:r>
          </w:p>
        </w:tc>
      </w:tr>
    </w:tbl>
    <w:p w14:paraId="697D6169" w14:textId="77777777" w:rsidR="00C93002" w:rsidRDefault="00C93002" w:rsidP="00C93002">
      <w:pPr>
        <w:rPr>
          <w:b/>
          <w:bCs/>
          <w:i/>
          <w:iCs/>
          <w:u w:val="single"/>
        </w:rPr>
      </w:pPr>
    </w:p>
    <w:p w14:paraId="0A0EFA79" w14:textId="77777777" w:rsidR="00C93002" w:rsidRDefault="00C93002" w:rsidP="00C93002">
      <w:pPr>
        <w:rPr>
          <w:b/>
          <w:bCs/>
          <w:i/>
          <w:iCs/>
          <w:u w:val="single"/>
        </w:rPr>
      </w:pPr>
      <w:r>
        <w:rPr>
          <w:b/>
          <w:bCs/>
          <w:i/>
          <w:iCs/>
          <w:u w:val="single"/>
        </w:rPr>
        <w:t>Table 1c: Number of admissions: HIV unexposed neonate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90"/>
        <w:gridCol w:w="1187"/>
        <w:gridCol w:w="1221"/>
        <w:gridCol w:w="1202"/>
        <w:gridCol w:w="1202"/>
        <w:gridCol w:w="1202"/>
        <w:gridCol w:w="1202"/>
      </w:tblGrid>
      <w:tr w:rsidR="00C93002" w:rsidRPr="0057553A" w14:paraId="36846E34" w14:textId="77777777" w:rsidTr="009C12F9">
        <w:trPr>
          <w:trHeight w:val="8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BBB1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43D1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Before 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9556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’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D4DE4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Doctors strike to COV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D213FE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COVID to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5F453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 strik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B1A8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After </w:t>
            </w:r>
            <w:proofErr w:type="gramStart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nurses</w:t>
            </w:r>
            <w:proofErr w:type="gramEnd"/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strike</w:t>
            </w:r>
          </w:p>
        </w:tc>
      </w:tr>
      <w:tr w:rsidR="00C93002" w:rsidRPr="0057553A" w14:paraId="250AB1E5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84823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Number admitted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(95% CI), p-value (vs. before doctors strik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84D3E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9.7 (62.5, 77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1D674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30.9 (27.0, 35.4), p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CE6F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55.1 (47.3, 64.2), p=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4C4B5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49.0 (42.6, 56.4), p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B11B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4.3 (19.9, 29.7), p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3A20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65.6 (62.3, 69.0), p=0.32</w:t>
            </w:r>
          </w:p>
        </w:tc>
      </w:tr>
      <w:tr w:rsidR="00C93002" w:rsidRPr="0057553A" w14:paraId="64177E81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75424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 xml:space="preserve">Change per 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ek</w:t>
            </w: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, RR (95% CI)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43BA86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9 (0.97, 1.01), p=0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579187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1 (0.99, 1.03), p=0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6C2C9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6 (1.01, 1.11), p=0.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B4B38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2 (0.98, 1.05), p=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1980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98 (0.93, 1.02), p=0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15785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00 (1.00, 1.01), p=0.001</w:t>
            </w:r>
          </w:p>
        </w:tc>
      </w:tr>
      <w:tr w:rsidR="00C93002" w:rsidRPr="0057553A" w14:paraId="28D8747E" w14:textId="77777777" w:rsidTr="009C12F9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CF7FF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57553A">
              <w:rPr>
                <w:rFonts w:cstheme="minorHAnsi"/>
                <w:sz w:val="20"/>
                <w:szCs w:val="20"/>
                <w:shd w:val="clear" w:color="auto" w:fill="FFFFFF"/>
              </w:rPr>
              <w:t>Change at start of period vs. end of last, R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A2E960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FC58A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41 (0.31, 0.55), p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A2BC7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1.22 (0.88, 1.69), p=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5E59AB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74 (0.53, 1.03), p=0.0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2D002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0.51 (0.36, 0.74), p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12C33A" w14:textId="77777777" w:rsidR="00C93002" w:rsidRPr="0057553A" w:rsidRDefault="00C93002" w:rsidP="009C12F9">
            <w:pPr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2.70 (1.94, 3.76), p&lt;0.001</w:t>
            </w:r>
          </w:p>
        </w:tc>
      </w:tr>
    </w:tbl>
    <w:p w14:paraId="6BF19529" w14:textId="77777777" w:rsidR="00564049" w:rsidRDefault="00564049"/>
    <w:sectPr w:rsidR="00564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002"/>
    <w:rsid w:val="00564049"/>
    <w:rsid w:val="0056755D"/>
    <w:rsid w:val="005E6F54"/>
    <w:rsid w:val="007229BD"/>
    <w:rsid w:val="00A9151E"/>
    <w:rsid w:val="00C93002"/>
    <w:rsid w:val="00F2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C34C3"/>
  <w15:chartTrackingRefBased/>
  <w15:docId w15:val="{E2A0C12B-8FD5-4617-AE44-7AE9A41E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Calder, Hannah</cp:lastModifiedBy>
  <cp:revision>1</cp:revision>
  <dcterms:created xsi:type="dcterms:W3CDTF">2023-02-16T13:00:00Z</dcterms:created>
  <dcterms:modified xsi:type="dcterms:W3CDTF">2023-02-16T13:00:00Z</dcterms:modified>
</cp:coreProperties>
</file>